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BAD53" w14:textId="77777777" w:rsidR="008A5950" w:rsidRDefault="008A5950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D5447D" w14:textId="77777777" w:rsidR="008A5950" w:rsidRDefault="007D6ABC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30FDDE9" wp14:editId="62C0DF53">
            <wp:extent cx="5731510" cy="26098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Dec2020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805"/>
                    <a:stretch/>
                  </pic:blipFill>
                  <pic:spPr bwMode="auto">
                    <a:xfrm>
                      <a:off x="0" y="0"/>
                      <a:ext cx="5731510" cy="260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12249" w14:textId="77777777" w:rsidR="008A5950" w:rsidRDefault="007D6ABC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A595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A5950">
        <w:rPr>
          <w:rFonts w:ascii="Times New Roman" w:eastAsia="Times New Roman" w:hAnsi="Times New Roman" w:cs="Times New Roman"/>
          <w:b/>
          <w:sz w:val="24"/>
          <w:szCs w:val="24"/>
        </w:rPr>
        <w:t xml:space="preserve">1. Overexpression of </w:t>
      </w:r>
      <w:r w:rsidR="008A595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sf-1 </w:t>
      </w:r>
      <w:r w:rsidR="008A5950">
        <w:rPr>
          <w:rFonts w:ascii="Times New Roman" w:eastAsia="Times New Roman" w:hAnsi="Times New Roman" w:cs="Times New Roman"/>
          <w:b/>
          <w:sz w:val="24"/>
          <w:szCs w:val="24"/>
        </w:rPr>
        <w:t>in neurons does not cause animals to experience starvation.</w:t>
      </w:r>
    </w:p>
    <w:p w14:paraId="2C7D312C" w14:textId="650013A3" w:rsidR="008A5950" w:rsidRPr="005C2CDA" w:rsidRDefault="008A5950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 (A-B) Ectopic expression of </w:t>
      </w:r>
      <w:r w:rsidRPr="007E0198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 in neurons does not cause starvation. (A)</w:t>
      </w:r>
      <w:r w:rsidRPr="007E019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E0198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-PCR shows that a known starvation marker, </w:t>
      </w:r>
      <w:r w:rsidRPr="007E0198">
        <w:rPr>
          <w:rFonts w:ascii="Times New Roman" w:eastAsia="Times New Roman" w:hAnsi="Times New Roman" w:cs="Times New Roman"/>
          <w:i/>
          <w:sz w:val="24"/>
          <w:szCs w:val="24"/>
        </w:rPr>
        <w:t>mir-80,</w:t>
      </w:r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 is upregulated neither in </w:t>
      </w:r>
      <w:r w:rsidRPr="007E0198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500CD5" w:rsidRPr="007E01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euro</w:t>
      </w:r>
      <w:r w:rsidRPr="007E0198">
        <w:rPr>
          <w:rFonts w:ascii="Times New Roman" w:eastAsia="Times New Roman" w:hAnsi="Times New Roman" w:cs="Times New Roman"/>
          <w:i/>
          <w:sz w:val="24"/>
          <w:szCs w:val="24"/>
        </w:rPr>
        <w:t>#</w:t>
      </w:r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1 nor </w:t>
      </w:r>
      <w:r w:rsidRPr="007E0198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500CD5" w:rsidRPr="007E01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neuro</w:t>
      </w:r>
      <w:r w:rsidR="00500CD5" w:rsidRPr="007E019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7E0198">
        <w:rPr>
          <w:rFonts w:ascii="Times New Roman" w:eastAsia="Times New Roman" w:hAnsi="Times New Roman" w:cs="Times New Roman"/>
          <w:i/>
          <w:sz w:val="24"/>
          <w:szCs w:val="24"/>
        </w:rPr>
        <w:t>#2</w:t>
      </w:r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 animals. Statistics were performed using a one-way ANOVA </w:t>
      </w:r>
      <w:r w:rsidR="007D6ABC" w:rsidRPr="007E0198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C01EA3" w:rsidRPr="007E0198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5C2CDA">
        <w:rPr>
          <w:rFonts w:ascii="Times New Roman" w:eastAsia="Times New Roman" w:hAnsi="Times New Roman" w:cs="Times New Roman"/>
          <w:b/>
          <w:sz w:val="24"/>
          <w:szCs w:val="24"/>
        </w:rPr>
        <w:t xml:space="preserve"> S8</w:t>
      </w:r>
      <w:r w:rsidRPr="007E0198">
        <w:rPr>
          <w:rFonts w:ascii="Times New Roman" w:eastAsia="Times New Roman" w:hAnsi="Times New Roman" w:cs="Times New Roman"/>
          <w:b/>
          <w:sz w:val="24"/>
          <w:szCs w:val="24"/>
        </w:rPr>
        <w:t>).</w:t>
      </w:r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 (B) Animals are feeding normally as they have pharyngeal pumping levels that are comparable to wild-type controls. All graphs show paired biological replicates where the bar represents SEM and n values is the number of worms. Young adult WT (N2) compared to </w:t>
      </w:r>
      <w:r w:rsidR="00500CD5" w:rsidRPr="007E0198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500CD5" w:rsidRPr="007E01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euro</w:t>
      </w:r>
      <w:r w:rsidR="00500CD5" w:rsidRPr="007E0198">
        <w:rPr>
          <w:rFonts w:ascii="Times New Roman" w:eastAsia="Times New Roman" w:hAnsi="Times New Roman" w:cs="Times New Roman"/>
          <w:i/>
          <w:sz w:val="24"/>
          <w:szCs w:val="24"/>
        </w:rPr>
        <w:t>#</w:t>
      </w:r>
      <w:r w:rsidR="00500CD5" w:rsidRPr="007E0198">
        <w:rPr>
          <w:rFonts w:ascii="Times New Roman" w:eastAsia="Times New Roman" w:hAnsi="Times New Roman" w:cs="Times New Roman"/>
          <w:sz w:val="24"/>
          <w:szCs w:val="24"/>
        </w:rPr>
        <w:t xml:space="preserve">1 </w:t>
      </w:r>
      <w:r w:rsidRPr="007E0198">
        <w:rPr>
          <w:rFonts w:ascii="Times New Roman" w:eastAsia="Times New Roman" w:hAnsi="Times New Roman" w:cs="Times New Roman"/>
          <w:sz w:val="24"/>
          <w:szCs w:val="24"/>
        </w:rPr>
        <w:t xml:space="preserve">(MOC141) or </w:t>
      </w:r>
      <w:r w:rsidR="00500CD5" w:rsidRPr="007E0198">
        <w:rPr>
          <w:rFonts w:ascii="Times New Roman" w:eastAsia="Times New Roman" w:hAnsi="Times New Roman" w:cs="Times New Roman"/>
          <w:i/>
          <w:sz w:val="24"/>
          <w:szCs w:val="24"/>
        </w:rPr>
        <w:t>hsf-1</w:t>
      </w:r>
      <w:r w:rsidR="00500CD5" w:rsidRPr="007E019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neuro</w:t>
      </w:r>
      <w:r w:rsidR="00500CD5" w:rsidRPr="007E0198">
        <w:rPr>
          <w:rFonts w:ascii="Times New Roman" w:eastAsia="Times New Roman" w:hAnsi="Times New Roman" w:cs="Times New Roman"/>
          <w:i/>
          <w:sz w:val="24"/>
          <w:szCs w:val="24"/>
        </w:rPr>
        <w:t xml:space="preserve"> #2</w:t>
      </w:r>
      <w:r w:rsidR="00500CD5" w:rsidRPr="007E01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E0198">
        <w:rPr>
          <w:rFonts w:ascii="Times New Roman" w:eastAsia="Times New Roman" w:hAnsi="Times New Roman" w:cs="Times New Roman"/>
          <w:sz w:val="24"/>
          <w:szCs w:val="24"/>
        </w:rPr>
        <w:t>(AGD1289).</w:t>
      </w:r>
      <w:r w:rsidR="0039584E" w:rsidRPr="007E0198">
        <w:rPr>
          <w:rFonts w:ascii="Times New Roman" w:eastAsia="Times New Roman" w:hAnsi="Times New Roman" w:cs="Times New Roman"/>
          <w:sz w:val="24"/>
          <w:szCs w:val="24"/>
        </w:rPr>
        <w:t xml:space="preserve"> Statistics were performed using a one-way ANOVA. P-value WT vs </w:t>
      </w:r>
      <w:r w:rsidR="0039584E" w:rsidRPr="007E0198">
        <w:rPr>
          <w:rFonts w:ascii="Times New Roman" w:eastAsia="Times New Roman" w:hAnsi="Times New Roman" w:cs="Times New Roman"/>
          <w:i/>
          <w:sz w:val="24"/>
          <w:szCs w:val="24"/>
        </w:rPr>
        <w:t>nhsf-1</w:t>
      </w:r>
      <w:r w:rsidR="0039584E" w:rsidRPr="007E019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9584E" w:rsidRPr="007E0198">
        <w:rPr>
          <w:rFonts w:ascii="Times New Roman" w:eastAsia="Times New Roman" w:hAnsi="Times New Roman" w:cs="Times New Roman"/>
          <w:i/>
          <w:sz w:val="24"/>
          <w:szCs w:val="24"/>
        </w:rPr>
        <w:t xml:space="preserve"> (line#1):</w:t>
      </w:r>
      <w:r w:rsidR="0039584E" w:rsidRPr="007E0198">
        <w:rPr>
          <w:rFonts w:ascii="Times New Roman" w:eastAsia="Times New Roman" w:hAnsi="Times New Roman" w:cs="Times New Roman"/>
          <w:sz w:val="24"/>
          <w:szCs w:val="24"/>
        </w:rPr>
        <w:t xml:space="preserve">0.5637, P-value WT vs </w:t>
      </w:r>
      <w:r w:rsidR="0039584E" w:rsidRPr="007E0198">
        <w:rPr>
          <w:rFonts w:ascii="Times New Roman" w:eastAsia="Times New Roman" w:hAnsi="Times New Roman" w:cs="Times New Roman"/>
          <w:i/>
          <w:sz w:val="24"/>
          <w:szCs w:val="24"/>
        </w:rPr>
        <w:t>nhsf-1</w:t>
      </w:r>
      <w:r w:rsidR="0039584E" w:rsidRPr="007E0198">
        <w:rPr>
          <w:rFonts w:ascii="Times New Roman" w:eastAsia="Times New Roman" w:hAnsi="Times New Roman" w:cs="Times New Roman"/>
          <w:i/>
          <w:sz w:val="24"/>
          <w:szCs w:val="24"/>
          <w:vertAlign w:val="superscript"/>
        </w:rPr>
        <w:t>neuro</w:t>
      </w:r>
      <w:r w:rsidR="0039584E" w:rsidRPr="007E0198">
        <w:rPr>
          <w:rFonts w:ascii="Times New Roman" w:eastAsia="Times New Roman" w:hAnsi="Times New Roman" w:cs="Times New Roman"/>
          <w:i/>
          <w:sz w:val="24"/>
          <w:szCs w:val="24"/>
        </w:rPr>
        <w:t xml:space="preserve"> (line#2):</w:t>
      </w:r>
      <w:r w:rsidR="0039584E" w:rsidRPr="007E0198">
        <w:rPr>
          <w:rFonts w:ascii="Times New Roman" w:eastAsia="Times New Roman" w:hAnsi="Times New Roman" w:cs="Times New Roman"/>
          <w:sz w:val="24"/>
          <w:szCs w:val="24"/>
        </w:rPr>
        <w:t>0.5025.</w:t>
      </w:r>
      <w:r w:rsidR="00CA37EB" w:rsidRPr="007E01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A37EB" w:rsidRPr="007E0198">
        <w:rPr>
          <w:rFonts w:ascii="Times New Roman" w:hAnsi="Times New Roman" w:cs="Times New Roman"/>
          <w:color w:val="000000" w:themeColor="text1"/>
        </w:rPr>
        <w:t xml:space="preserve">All data can be found in </w:t>
      </w:r>
      <w:r w:rsidR="00CA37EB" w:rsidRPr="007E0198">
        <w:rPr>
          <w:rFonts w:ascii="Times New Roman" w:hAnsi="Times New Roman" w:cs="Times New Roman"/>
          <w:b/>
          <w:bCs/>
          <w:color w:val="000000" w:themeColor="text1"/>
        </w:rPr>
        <w:t>Data_Figure_S1.</w:t>
      </w:r>
    </w:p>
    <w:p w14:paraId="59D438FA" w14:textId="77777777" w:rsidR="007D6ABC" w:rsidRDefault="007D6ABC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9AC069" w14:textId="77777777" w:rsidR="008A5950" w:rsidRDefault="008A5950" w:rsidP="008A595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D46411" w14:textId="77777777" w:rsidR="00A609A7" w:rsidRDefault="00A609A7"/>
    <w:sectPr w:rsidR="00A60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B2B"/>
    <w:rsid w:val="0014521E"/>
    <w:rsid w:val="00190B2B"/>
    <w:rsid w:val="002F47B8"/>
    <w:rsid w:val="00381245"/>
    <w:rsid w:val="0039584E"/>
    <w:rsid w:val="003F291C"/>
    <w:rsid w:val="00500CD5"/>
    <w:rsid w:val="005C2CDA"/>
    <w:rsid w:val="007D6ABC"/>
    <w:rsid w:val="007E0198"/>
    <w:rsid w:val="008457C9"/>
    <w:rsid w:val="008A5950"/>
    <w:rsid w:val="00A609A7"/>
    <w:rsid w:val="00C01EA3"/>
    <w:rsid w:val="00CA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1E297"/>
  <w15:chartTrackingRefBased/>
  <w15:docId w15:val="{E36FA09B-28AF-4F5B-8E88-7200049D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95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457C9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3</Words>
  <Characters>7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Chauve</dc:creator>
  <cp:keywords/>
  <dc:description/>
  <cp:lastModifiedBy>Microsoft Office User</cp:lastModifiedBy>
  <cp:revision>7</cp:revision>
  <dcterms:created xsi:type="dcterms:W3CDTF">2021-09-11T22:22:00Z</dcterms:created>
  <dcterms:modified xsi:type="dcterms:W3CDTF">2021-09-23T10:44:00Z</dcterms:modified>
</cp:coreProperties>
</file>